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AA073" w14:textId="06DC1AAC" w:rsidR="0084110B" w:rsidRPr="00573B9A" w:rsidRDefault="009B517D" w:rsidP="0084110B">
      <w:pPr>
        <w:jc w:val="both"/>
      </w:pPr>
      <w:r>
        <w:rPr>
          <w:rFonts w:ascii="Asap" w:hAnsi="Asap"/>
          <w:color w:val="000000"/>
        </w:rPr>
        <w:t>S5</w:t>
      </w:r>
      <w:bookmarkStart w:id="0" w:name="_GoBack"/>
      <w:bookmarkEnd w:id="0"/>
      <w:r w:rsidR="0084110B">
        <w:rPr>
          <w:rFonts w:ascii="Asap" w:hAnsi="Asap"/>
          <w:color w:val="000000"/>
        </w:rPr>
        <w:t>_</w:t>
      </w:r>
      <w:r w:rsidR="0084110B" w:rsidRPr="00573B9A">
        <w:rPr>
          <w:rFonts w:ascii="Asap" w:hAnsi="Asap"/>
          <w:color w:val="000000"/>
        </w:rPr>
        <w:t xml:space="preserve">Table: Summary of genome wise and chromosome wise distribution of polymorphic markers </w:t>
      </w:r>
    </w:p>
    <w:p w14:paraId="4D6A49FF" w14:textId="77777777" w:rsidR="0084110B" w:rsidRPr="00573B9A" w:rsidRDefault="0084110B" w:rsidP="0084110B"/>
    <w:tbl>
      <w:tblPr>
        <w:tblW w:w="5840" w:type="dxa"/>
        <w:jc w:val="center"/>
        <w:tblLook w:val="04A0" w:firstRow="1" w:lastRow="0" w:firstColumn="1" w:lastColumn="0" w:noHBand="0" w:noVBand="1"/>
      </w:tblPr>
      <w:tblGrid>
        <w:gridCol w:w="1600"/>
        <w:gridCol w:w="1060"/>
        <w:gridCol w:w="1060"/>
        <w:gridCol w:w="1060"/>
        <w:gridCol w:w="1060"/>
      </w:tblGrid>
      <w:tr w:rsidR="0084110B" w:rsidRPr="003E0AF3" w14:paraId="40605ADE" w14:textId="77777777" w:rsidTr="000C394D">
        <w:trPr>
          <w:trHeight w:val="56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9CF9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AE0F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58BB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D6B9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35A6A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by Group</w:t>
            </w:r>
          </w:p>
        </w:tc>
      </w:tr>
      <w:tr w:rsidR="0084110B" w:rsidRPr="003E0AF3" w14:paraId="0E0FF6C8" w14:textId="77777777" w:rsidTr="000C394D">
        <w:trPr>
          <w:trHeight w:val="32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BFA1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5A2F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769F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786C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85B9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16</w:t>
            </w:r>
          </w:p>
        </w:tc>
      </w:tr>
      <w:tr w:rsidR="0084110B" w:rsidRPr="003E0AF3" w14:paraId="3129B408" w14:textId="77777777" w:rsidTr="000C394D">
        <w:trPr>
          <w:trHeight w:val="32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11B4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DEF7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6287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A2BF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3AB9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13</w:t>
            </w:r>
          </w:p>
        </w:tc>
      </w:tr>
      <w:tr w:rsidR="0084110B" w:rsidRPr="003E0AF3" w14:paraId="467010D9" w14:textId="77777777" w:rsidTr="000C394D">
        <w:trPr>
          <w:trHeight w:val="32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752B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B96E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7D64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234A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D667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48</w:t>
            </w:r>
          </w:p>
        </w:tc>
      </w:tr>
      <w:tr w:rsidR="0084110B" w:rsidRPr="003E0AF3" w14:paraId="7A565154" w14:textId="77777777" w:rsidTr="000C394D">
        <w:trPr>
          <w:trHeight w:val="32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3018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EBB3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09D7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78D0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9935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7</w:t>
            </w:r>
          </w:p>
        </w:tc>
      </w:tr>
      <w:tr w:rsidR="0084110B" w:rsidRPr="003E0AF3" w14:paraId="2879C367" w14:textId="77777777" w:rsidTr="000C394D">
        <w:trPr>
          <w:trHeight w:val="32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03DE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3B54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03FE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187D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5EEF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74</w:t>
            </w:r>
          </w:p>
        </w:tc>
      </w:tr>
      <w:tr w:rsidR="0084110B" w:rsidRPr="003E0AF3" w14:paraId="60416D53" w14:textId="77777777" w:rsidTr="000C394D">
        <w:trPr>
          <w:trHeight w:val="32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1252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ADB4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AB07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272C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B819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75</w:t>
            </w:r>
          </w:p>
        </w:tc>
      </w:tr>
      <w:tr w:rsidR="0084110B" w:rsidRPr="003E0AF3" w14:paraId="64AEC807" w14:textId="77777777" w:rsidTr="000C394D">
        <w:trPr>
          <w:trHeight w:val="32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E59D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976B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C67A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11A8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43FB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84</w:t>
            </w:r>
          </w:p>
        </w:tc>
      </w:tr>
      <w:tr w:rsidR="0084110B" w:rsidRPr="003E0AF3" w14:paraId="62EEDA58" w14:textId="77777777" w:rsidTr="000C394D">
        <w:trPr>
          <w:trHeight w:val="32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9833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by Genom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A655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E17E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9E13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301E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857</w:t>
            </w:r>
          </w:p>
        </w:tc>
      </w:tr>
      <w:tr w:rsidR="0084110B" w:rsidRPr="003E0AF3" w14:paraId="5D916BE6" w14:textId="77777777" w:rsidTr="000C394D">
        <w:trPr>
          <w:trHeight w:val="32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4DF2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mapp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E692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6EF2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FE2D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CA08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9</w:t>
            </w:r>
          </w:p>
        </w:tc>
      </w:tr>
      <w:tr w:rsidR="0084110B" w:rsidRPr="003E0AF3" w14:paraId="71288307" w14:textId="77777777" w:rsidTr="000C394D">
        <w:trPr>
          <w:trHeight w:val="32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2BF9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CBFF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B5A1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999C" w14:textId="77777777" w:rsidR="0084110B" w:rsidRPr="003E0AF3" w:rsidRDefault="0084110B" w:rsidP="000C3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A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D162" w14:textId="77777777" w:rsidR="0084110B" w:rsidRPr="003E0AF3" w:rsidRDefault="0084110B" w:rsidP="000C39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A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646</w:t>
            </w:r>
          </w:p>
        </w:tc>
      </w:tr>
    </w:tbl>
    <w:p w14:paraId="3A3788FF" w14:textId="77777777" w:rsidR="0084110B" w:rsidRDefault="0084110B" w:rsidP="0084110B"/>
    <w:p w14:paraId="7F8F7660" w14:textId="77777777" w:rsidR="00DF228C" w:rsidRDefault="009B517D"/>
    <w:sectPr w:rsidR="00DF228C" w:rsidSect="00B36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sap">
    <w:altName w:val="Times New Roman"/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10B"/>
    <w:rsid w:val="00003B98"/>
    <w:rsid w:val="00025053"/>
    <w:rsid w:val="00026B08"/>
    <w:rsid w:val="0003182A"/>
    <w:rsid w:val="00033B7A"/>
    <w:rsid w:val="000441EB"/>
    <w:rsid w:val="00054AF8"/>
    <w:rsid w:val="000602FC"/>
    <w:rsid w:val="00061032"/>
    <w:rsid w:val="0007516D"/>
    <w:rsid w:val="000772E9"/>
    <w:rsid w:val="00083997"/>
    <w:rsid w:val="000848BE"/>
    <w:rsid w:val="00084B2B"/>
    <w:rsid w:val="00092226"/>
    <w:rsid w:val="00095841"/>
    <w:rsid w:val="000A1190"/>
    <w:rsid w:val="000A1258"/>
    <w:rsid w:val="000A4B69"/>
    <w:rsid w:val="000A7453"/>
    <w:rsid w:val="000A7F23"/>
    <w:rsid w:val="000B6E5A"/>
    <w:rsid w:val="000C3E0F"/>
    <w:rsid w:val="000D0A05"/>
    <w:rsid w:val="000D2AD2"/>
    <w:rsid w:val="000E36EA"/>
    <w:rsid w:val="000F303C"/>
    <w:rsid w:val="000F5C51"/>
    <w:rsid w:val="000F71D5"/>
    <w:rsid w:val="00105569"/>
    <w:rsid w:val="00105BF0"/>
    <w:rsid w:val="00106309"/>
    <w:rsid w:val="001303A2"/>
    <w:rsid w:val="00140340"/>
    <w:rsid w:val="00144EA5"/>
    <w:rsid w:val="00147F40"/>
    <w:rsid w:val="0015671B"/>
    <w:rsid w:val="00163CF1"/>
    <w:rsid w:val="00167F63"/>
    <w:rsid w:val="001713DD"/>
    <w:rsid w:val="00175FAF"/>
    <w:rsid w:val="001A2800"/>
    <w:rsid w:val="001A76A8"/>
    <w:rsid w:val="001B25FE"/>
    <w:rsid w:val="001C338D"/>
    <w:rsid w:val="001C6F80"/>
    <w:rsid w:val="001D4B87"/>
    <w:rsid w:val="001D7395"/>
    <w:rsid w:val="001F2A06"/>
    <w:rsid w:val="001F6F66"/>
    <w:rsid w:val="00204C21"/>
    <w:rsid w:val="00205639"/>
    <w:rsid w:val="0021067A"/>
    <w:rsid w:val="0021384E"/>
    <w:rsid w:val="00214113"/>
    <w:rsid w:val="002223AE"/>
    <w:rsid w:val="0022393A"/>
    <w:rsid w:val="00226F5E"/>
    <w:rsid w:val="00237CB2"/>
    <w:rsid w:val="00237E9F"/>
    <w:rsid w:val="00247216"/>
    <w:rsid w:val="002476EE"/>
    <w:rsid w:val="00247DB6"/>
    <w:rsid w:val="00255257"/>
    <w:rsid w:val="00260A66"/>
    <w:rsid w:val="002675D3"/>
    <w:rsid w:val="00281546"/>
    <w:rsid w:val="002843D1"/>
    <w:rsid w:val="002A1BA4"/>
    <w:rsid w:val="002B21EA"/>
    <w:rsid w:val="002C3BB5"/>
    <w:rsid w:val="002E0824"/>
    <w:rsid w:val="002E0995"/>
    <w:rsid w:val="002F2BE3"/>
    <w:rsid w:val="002F5451"/>
    <w:rsid w:val="00305D09"/>
    <w:rsid w:val="00307798"/>
    <w:rsid w:val="0032657E"/>
    <w:rsid w:val="00326D76"/>
    <w:rsid w:val="00331664"/>
    <w:rsid w:val="00342DF1"/>
    <w:rsid w:val="00351B14"/>
    <w:rsid w:val="003601A4"/>
    <w:rsid w:val="00367427"/>
    <w:rsid w:val="003747A2"/>
    <w:rsid w:val="003941F2"/>
    <w:rsid w:val="00397346"/>
    <w:rsid w:val="003B6A9F"/>
    <w:rsid w:val="003D3986"/>
    <w:rsid w:val="003E14C6"/>
    <w:rsid w:val="003F3229"/>
    <w:rsid w:val="003F7263"/>
    <w:rsid w:val="004233C6"/>
    <w:rsid w:val="004304E6"/>
    <w:rsid w:val="00433997"/>
    <w:rsid w:val="004346E4"/>
    <w:rsid w:val="00435F85"/>
    <w:rsid w:val="0044204F"/>
    <w:rsid w:val="004432BE"/>
    <w:rsid w:val="00445A64"/>
    <w:rsid w:val="004554A5"/>
    <w:rsid w:val="0046056F"/>
    <w:rsid w:val="00461E35"/>
    <w:rsid w:val="00470B7D"/>
    <w:rsid w:val="004768E7"/>
    <w:rsid w:val="0048026A"/>
    <w:rsid w:val="00496245"/>
    <w:rsid w:val="00497E9F"/>
    <w:rsid w:val="004A14BD"/>
    <w:rsid w:val="004B34B2"/>
    <w:rsid w:val="004C0639"/>
    <w:rsid w:val="004C0D2E"/>
    <w:rsid w:val="004D5380"/>
    <w:rsid w:val="004D574D"/>
    <w:rsid w:val="004D6F12"/>
    <w:rsid w:val="004E3D2A"/>
    <w:rsid w:val="004E727F"/>
    <w:rsid w:val="00503D73"/>
    <w:rsid w:val="00506CF8"/>
    <w:rsid w:val="005112F3"/>
    <w:rsid w:val="00546562"/>
    <w:rsid w:val="00550179"/>
    <w:rsid w:val="00562C64"/>
    <w:rsid w:val="00565876"/>
    <w:rsid w:val="00570312"/>
    <w:rsid w:val="00573498"/>
    <w:rsid w:val="00585D4E"/>
    <w:rsid w:val="0058685B"/>
    <w:rsid w:val="005937B6"/>
    <w:rsid w:val="0059562F"/>
    <w:rsid w:val="00596492"/>
    <w:rsid w:val="005A2460"/>
    <w:rsid w:val="005A5978"/>
    <w:rsid w:val="005C53E1"/>
    <w:rsid w:val="005C71C1"/>
    <w:rsid w:val="005E280B"/>
    <w:rsid w:val="005E5BCF"/>
    <w:rsid w:val="005F7D0E"/>
    <w:rsid w:val="0061578F"/>
    <w:rsid w:val="00642ECA"/>
    <w:rsid w:val="00644CDC"/>
    <w:rsid w:val="00655A92"/>
    <w:rsid w:val="00663B7E"/>
    <w:rsid w:val="006649B7"/>
    <w:rsid w:val="006743B0"/>
    <w:rsid w:val="006A0471"/>
    <w:rsid w:val="006B1B63"/>
    <w:rsid w:val="006B2631"/>
    <w:rsid w:val="006C1E50"/>
    <w:rsid w:val="006C4151"/>
    <w:rsid w:val="006E1456"/>
    <w:rsid w:val="006E3203"/>
    <w:rsid w:val="006E7158"/>
    <w:rsid w:val="006F3223"/>
    <w:rsid w:val="006F33C0"/>
    <w:rsid w:val="006F37DE"/>
    <w:rsid w:val="006F7427"/>
    <w:rsid w:val="00701979"/>
    <w:rsid w:val="007216ED"/>
    <w:rsid w:val="00721BE1"/>
    <w:rsid w:val="007232BE"/>
    <w:rsid w:val="00747BD5"/>
    <w:rsid w:val="00750AD2"/>
    <w:rsid w:val="00751FCB"/>
    <w:rsid w:val="00756460"/>
    <w:rsid w:val="00757ECB"/>
    <w:rsid w:val="007643FF"/>
    <w:rsid w:val="0077671D"/>
    <w:rsid w:val="007854C7"/>
    <w:rsid w:val="00790FA3"/>
    <w:rsid w:val="00796A63"/>
    <w:rsid w:val="007B7590"/>
    <w:rsid w:val="007C0DC3"/>
    <w:rsid w:val="007C3F71"/>
    <w:rsid w:val="007C5A29"/>
    <w:rsid w:val="007D3169"/>
    <w:rsid w:val="007D6F8F"/>
    <w:rsid w:val="007D7F5B"/>
    <w:rsid w:val="00804A1D"/>
    <w:rsid w:val="00831994"/>
    <w:rsid w:val="00835E67"/>
    <w:rsid w:val="00837D59"/>
    <w:rsid w:val="00840782"/>
    <w:rsid w:val="00840D40"/>
    <w:rsid w:val="0084110B"/>
    <w:rsid w:val="0087656B"/>
    <w:rsid w:val="00890E7D"/>
    <w:rsid w:val="00895732"/>
    <w:rsid w:val="008B209B"/>
    <w:rsid w:val="008B3439"/>
    <w:rsid w:val="008B72F7"/>
    <w:rsid w:val="008C1BCD"/>
    <w:rsid w:val="008C3DE9"/>
    <w:rsid w:val="008D0C69"/>
    <w:rsid w:val="008F4913"/>
    <w:rsid w:val="0090157B"/>
    <w:rsid w:val="009176F1"/>
    <w:rsid w:val="00933DBE"/>
    <w:rsid w:val="00950FB9"/>
    <w:rsid w:val="00954A69"/>
    <w:rsid w:val="00963885"/>
    <w:rsid w:val="00972363"/>
    <w:rsid w:val="0099591A"/>
    <w:rsid w:val="009B517D"/>
    <w:rsid w:val="009B5818"/>
    <w:rsid w:val="009C3326"/>
    <w:rsid w:val="009C67BB"/>
    <w:rsid w:val="009D6700"/>
    <w:rsid w:val="009E274C"/>
    <w:rsid w:val="009F3941"/>
    <w:rsid w:val="009F449A"/>
    <w:rsid w:val="009F7945"/>
    <w:rsid w:val="00A05609"/>
    <w:rsid w:val="00A06D61"/>
    <w:rsid w:val="00A343D2"/>
    <w:rsid w:val="00A3592F"/>
    <w:rsid w:val="00A37AE4"/>
    <w:rsid w:val="00A843B1"/>
    <w:rsid w:val="00A85DDB"/>
    <w:rsid w:val="00A94628"/>
    <w:rsid w:val="00AB1AA9"/>
    <w:rsid w:val="00AB39AD"/>
    <w:rsid w:val="00AB3B86"/>
    <w:rsid w:val="00AC03D6"/>
    <w:rsid w:val="00AC62D5"/>
    <w:rsid w:val="00AD1F4C"/>
    <w:rsid w:val="00AD53B7"/>
    <w:rsid w:val="00AD7B77"/>
    <w:rsid w:val="00AF0513"/>
    <w:rsid w:val="00AF0AEA"/>
    <w:rsid w:val="00B1410E"/>
    <w:rsid w:val="00B267BA"/>
    <w:rsid w:val="00B267DA"/>
    <w:rsid w:val="00B272B0"/>
    <w:rsid w:val="00B3649E"/>
    <w:rsid w:val="00B365BA"/>
    <w:rsid w:val="00B422D3"/>
    <w:rsid w:val="00B473F7"/>
    <w:rsid w:val="00B51051"/>
    <w:rsid w:val="00B7368F"/>
    <w:rsid w:val="00B8402C"/>
    <w:rsid w:val="00BA026B"/>
    <w:rsid w:val="00BA2B4B"/>
    <w:rsid w:val="00BB1FD7"/>
    <w:rsid w:val="00BE0F08"/>
    <w:rsid w:val="00BE4F27"/>
    <w:rsid w:val="00BE5B34"/>
    <w:rsid w:val="00BE646A"/>
    <w:rsid w:val="00BE73D8"/>
    <w:rsid w:val="00BF4745"/>
    <w:rsid w:val="00BF5CC6"/>
    <w:rsid w:val="00C0380B"/>
    <w:rsid w:val="00C107F2"/>
    <w:rsid w:val="00C149A8"/>
    <w:rsid w:val="00C1657E"/>
    <w:rsid w:val="00C33EF5"/>
    <w:rsid w:val="00C5225F"/>
    <w:rsid w:val="00C52EC2"/>
    <w:rsid w:val="00C8008F"/>
    <w:rsid w:val="00C8484F"/>
    <w:rsid w:val="00C90E28"/>
    <w:rsid w:val="00C924F4"/>
    <w:rsid w:val="00C94E1E"/>
    <w:rsid w:val="00CA71F2"/>
    <w:rsid w:val="00CB25E7"/>
    <w:rsid w:val="00CB3FD6"/>
    <w:rsid w:val="00CC35E2"/>
    <w:rsid w:val="00CC767F"/>
    <w:rsid w:val="00CD024F"/>
    <w:rsid w:val="00CD2199"/>
    <w:rsid w:val="00CE0066"/>
    <w:rsid w:val="00CE56AD"/>
    <w:rsid w:val="00D05154"/>
    <w:rsid w:val="00D07BDD"/>
    <w:rsid w:val="00D07C3B"/>
    <w:rsid w:val="00D2173B"/>
    <w:rsid w:val="00D24929"/>
    <w:rsid w:val="00D539DE"/>
    <w:rsid w:val="00D5502F"/>
    <w:rsid w:val="00D600CA"/>
    <w:rsid w:val="00D6431D"/>
    <w:rsid w:val="00D679B6"/>
    <w:rsid w:val="00D702F8"/>
    <w:rsid w:val="00D7739F"/>
    <w:rsid w:val="00D801AF"/>
    <w:rsid w:val="00D86618"/>
    <w:rsid w:val="00D8665D"/>
    <w:rsid w:val="00D926D4"/>
    <w:rsid w:val="00DA0470"/>
    <w:rsid w:val="00DB00B7"/>
    <w:rsid w:val="00DB2078"/>
    <w:rsid w:val="00DC1355"/>
    <w:rsid w:val="00DC25F0"/>
    <w:rsid w:val="00DC68E0"/>
    <w:rsid w:val="00DC6E98"/>
    <w:rsid w:val="00DC78A6"/>
    <w:rsid w:val="00DC7DAC"/>
    <w:rsid w:val="00E00288"/>
    <w:rsid w:val="00E0196D"/>
    <w:rsid w:val="00E07D23"/>
    <w:rsid w:val="00E12FEC"/>
    <w:rsid w:val="00E160E3"/>
    <w:rsid w:val="00E25D49"/>
    <w:rsid w:val="00E32F64"/>
    <w:rsid w:val="00E34F6A"/>
    <w:rsid w:val="00E40212"/>
    <w:rsid w:val="00E50454"/>
    <w:rsid w:val="00E64C71"/>
    <w:rsid w:val="00E95F60"/>
    <w:rsid w:val="00E9627C"/>
    <w:rsid w:val="00EA5FB7"/>
    <w:rsid w:val="00EC338B"/>
    <w:rsid w:val="00F022D6"/>
    <w:rsid w:val="00F04227"/>
    <w:rsid w:val="00F21E5C"/>
    <w:rsid w:val="00F353F2"/>
    <w:rsid w:val="00F51E0B"/>
    <w:rsid w:val="00F54436"/>
    <w:rsid w:val="00F67FAE"/>
    <w:rsid w:val="00F708C6"/>
    <w:rsid w:val="00F73C09"/>
    <w:rsid w:val="00FC4FF3"/>
    <w:rsid w:val="00FC755D"/>
    <w:rsid w:val="00FD44E2"/>
    <w:rsid w:val="00FE44EC"/>
    <w:rsid w:val="00FE729E"/>
    <w:rsid w:val="00FF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ACC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1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Macintosh Word</Application>
  <DocSecurity>0</DocSecurity>
  <Lines>2</Lines>
  <Paragraphs>1</Paragraphs>
  <ScaleCrop>false</ScaleCrop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15T08:47:00Z</dcterms:created>
  <dcterms:modified xsi:type="dcterms:W3CDTF">2018-05-15T15:30:00Z</dcterms:modified>
</cp:coreProperties>
</file>